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94"/>
        <w:tblW w:w="5000" w:type="pct"/>
        <w:tblLook w:val="04A0" w:firstRow="1" w:lastRow="0" w:firstColumn="1" w:lastColumn="0" w:noHBand="0" w:noVBand="1"/>
      </w:tblPr>
      <w:tblGrid>
        <w:gridCol w:w="1180"/>
        <w:gridCol w:w="2253"/>
        <w:gridCol w:w="3069"/>
        <w:gridCol w:w="2848"/>
      </w:tblGrid>
      <w:tr w:rsidR="000F2A21" w:rsidRPr="00D4162B" w14:paraId="784BD317" w14:textId="435F1D32" w:rsidTr="00BD1F93">
        <w:trPr>
          <w:trHeight w:val="323"/>
        </w:trPr>
        <w:tc>
          <w:tcPr>
            <w:tcW w:w="183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410789" w14:textId="013A57CC" w:rsidR="000F2A21" w:rsidRPr="00BD1F93" w:rsidRDefault="008D1F2C" w:rsidP="008D1F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F9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689AA6" w14:textId="20E5AAAC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62B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523" w:type="pct"/>
            <w:tcBorders>
              <w:left w:val="single" w:sz="4" w:space="0" w:color="auto"/>
            </w:tcBorders>
          </w:tcPr>
          <w:p w14:paraId="179FB70A" w14:textId="26A33CC5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62B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0F2A21" w:rsidRPr="00D4162B" w14:paraId="4253643E" w14:textId="604ADB9B" w:rsidTr="00BD1F93">
        <w:trPr>
          <w:trHeight w:val="305"/>
        </w:trPr>
        <w:tc>
          <w:tcPr>
            <w:tcW w:w="1836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16318ADB" w14:textId="497E95E1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GSP</w:t>
            </w:r>
          </w:p>
        </w:tc>
        <w:tc>
          <w:tcPr>
            <w:tcW w:w="1641" w:type="pct"/>
            <w:tcBorders>
              <w:left w:val="single" w:sz="4" w:space="0" w:color="auto"/>
              <w:right w:val="single" w:sz="4" w:space="0" w:color="auto"/>
            </w:tcBorders>
          </w:tcPr>
          <w:p w14:paraId="5F5E5E45" w14:textId="34C478F1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0.314</w:t>
            </w:r>
            <w:r w:rsidR="00571DAF" w:rsidRPr="00D416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23" w:type="pct"/>
            <w:tcBorders>
              <w:left w:val="single" w:sz="4" w:space="0" w:color="auto"/>
            </w:tcBorders>
          </w:tcPr>
          <w:p w14:paraId="539DD218" w14:textId="29EBF2E6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0.301</w:t>
            </w:r>
            <w:r w:rsidR="00BD6C67" w:rsidRPr="00D4162B">
              <w:rPr>
                <w:rFonts w:ascii="Times New Roman" w:hAnsi="Times New Roman" w:cs="Times New Roman"/>
              </w:rPr>
              <w:t>***</w:t>
            </w:r>
          </w:p>
        </w:tc>
      </w:tr>
      <w:tr w:rsidR="000F2A21" w:rsidRPr="00D4162B" w14:paraId="7B2B59EF" w14:textId="1FF4FC90" w:rsidTr="00BD1F93">
        <w:trPr>
          <w:trHeight w:val="323"/>
        </w:trPr>
        <w:tc>
          <w:tcPr>
            <w:tcW w:w="1836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29E301F" w14:textId="7777777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tcBorders>
              <w:left w:val="single" w:sz="4" w:space="0" w:color="auto"/>
              <w:right w:val="single" w:sz="4" w:space="0" w:color="auto"/>
            </w:tcBorders>
          </w:tcPr>
          <w:p w14:paraId="09FAF23A" w14:textId="7F052E2E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523" w:type="pct"/>
            <w:tcBorders>
              <w:left w:val="single" w:sz="4" w:space="0" w:color="auto"/>
            </w:tcBorders>
          </w:tcPr>
          <w:p w14:paraId="51268945" w14:textId="66C55CB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(0.009)</w:t>
            </w:r>
          </w:p>
        </w:tc>
      </w:tr>
      <w:tr w:rsidR="000F2A21" w:rsidRPr="00D4162B" w14:paraId="1ED676DE" w14:textId="1B8FD548" w:rsidTr="00BD1F93">
        <w:trPr>
          <w:trHeight w:val="305"/>
        </w:trPr>
        <w:tc>
          <w:tcPr>
            <w:tcW w:w="1836" w:type="pct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61CC9FE6" w14:textId="73532CE4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41" w:type="pct"/>
            <w:tcBorders>
              <w:left w:val="single" w:sz="4" w:space="0" w:color="auto"/>
              <w:right w:val="single" w:sz="4" w:space="0" w:color="auto"/>
            </w:tcBorders>
          </w:tcPr>
          <w:p w14:paraId="561C82E5" w14:textId="164F5281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46.560</w:t>
            </w:r>
            <w:r w:rsidR="00571DAF" w:rsidRPr="00D416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23" w:type="pct"/>
            <w:tcBorders>
              <w:left w:val="single" w:sz="4" w:space="0" w:color="auto"/>
            </w:tcBorders>
          </w:tcPr>
          <w:p w14:paraId="3B032C9E" w14:textId="37E92D9A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49.472</w:t>
            </w:r>
            <w:r w:rsidR="00BD6C67" w:rsidRPr="00D4162B">
              <w:rPr>
                <w:rFonts w:ascii="Times New Roman" w:hAnsi="Times New Roman" w:cs="Times New Roman"/>
              </w:rPr>
              <w:t>***</w:t>
            </w:r>
          </w:p>
        </w:tc>
      </w:tr>
      <w:tr w:rsidR="000F2A21" w:rsidRPr="00D4162B" w14:paraId="5ECC1B4A" w14:textId="2C7A313A" w:rsidTr="00BD1F93">
        <w:trPr>
          <w:trHeight w:val="305"/>
        </w:trPr>
        <w:tc>
          <w:tcPr>
            <w:tcW w:w="1836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0043D700" w14:textId="7777777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1" w:type="pct"/>
            <w:tcBorders>
              <w:left w:val="single" w:sz="4" w:space="0" w:color="auto"/>
              <w:right w:val="single" w:sz="4" w:space="0" w:color="auto"/>
            </w:tcBorders>
          </w:tcPr>
          <w:p w14:paraId="7A02F709" w14:textId="590BC88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(2.118)</w:t>
            </w:r>
          </w:p>
        </w:tc>
        <w:tc>
          <w:tcPr>
            <w:tcW w:w="1523" w:type="pct"/>
            <w:tcBorders>
              <w:left w:val="single" w:sz="4" w:space="0" w:color="auto"/>
            </w:tcBorders>
          </w:tcPr>
          <w:p w14:paraId="1BF64A9F" w14:textId="6CFB0FF2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(4.382)</w:t>
            </w:r>
          </w:p>
        </w:tc>
      </w:tr>
      <w:tr w:rsidR="000F2A21" w:rsidRPr="00D4162B" w14:paraId="3F2EC5C1" w14:textId="73D7EFC2" w:rsidTr="00BD1F93">
        <w:trPr>
          <w:trHeight w:val="305"/>
        </w:trPr>
        <w:tc>
          <w:tcPr>
            <w:tcW w:w="631" w:type="pct"/>
            <w:vMerge w:val="restart"/>
            <w:tcBorders>
              <w:right w:val="single" w:sz="4" w:space="0" w:color="auto"/>
            </w:tcBorders>
            <w:vAlign w:val="center"/>
          </w:tcPr>
          <w:p w14:paraId="3494EE09" w14:textId="2046CAF3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R</w:t>
            </w:r>
            <w:r w:rsidRPr="00D4162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F74E3" w14:textId="0C80367F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5F52A2F2" w14:textId="70EDC901" w:rsidR="000F2A21" w:rsidRPr="00D4162B" w:rsidRDefault="000F2A21" w:rsidP="007D60F3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0.1535</w:t>
            </w:r>
          </w:p>
        </w:tc>
      </w:tr>
      <w:tr w:rsidR="000F2A21" w:rsidRPr="00D4162B" w14:paraId="61B1D2A4" w14:textId="486F26DE" w:rsidTr="00BD1F93">
        <w:trPr>
          <w:trHeight w:val="305"/>
        </w:trPr>
        <w:tc>
          <w:tcPr>
            <w:tcW w:w="631" w:type="pct"/>
            <w:vMerge/>
            <w:tcBorders>
              <w:right w:val="single" w:sz="4" w:space="0" w:color="auto"/>
            </w:tcBorders>
            <w:vAlign w:val="center"/>
          </w:tcPr>
          <w:p w14:paraId="71D1AA7B" w14:textId="7777777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2EB15" w14:textId="175B0A33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1C3DC83B" w14:textId="768FD306" w:rsidR="000F2A21" w:rsidRPr="00D4162B" w:rsidRDefault="007D60F3" w:rsidP="007D60F3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0.0167</w:t>
            </w:r>
          </w:p>
        </w:tc>
      </w:tr>
      <w:tr w:rsidR="000F2A21" w:rsidRPr="00D4162B" w14:paraId="6DD79057" w14:textId="670C6927" w:rsidTr="00BD1F93">
        <w:trPr>
          <w:trHeight w:val="305"/>
        </w:trPr>
        <w:tc>
          <w:tcPr>
            <w:tcW w:w="631" w:type="pct"/>
            <w:vMerge/>
            <w:tcBorders>
              <w:right w:val="single" w:sz="4" w:space="0" w:color="auto"/>
            </w:tcBorders>
            <w:vAlign w:val="center"/>
          </w:tcPr>
          <w:p w14:paraId="404605ED" w14:textId="77777777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62D51" w14:textId="0198C5D4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70C291BB" w14:textId="58BB7FE8" w:rsidR="000F2A21" w:rsidRPr="00D4162B" w:rsidRDefault="007D60F3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0.0223</w:t>
            </w:r>
          </w:p>
        </w:tc>
      </w:tr>
      <w:tr w:rsidR="000F2A21" w:rsidRPr="00D4162B" w14:paraId="791BB60E" w14:textId="78AFA405" w:rsidTr="00BD1F93">
        <w:trPr>
          <w:trHeight w:val="305"/>
        </w:trPr>
        <w:tc>
          <w:tcPr>
            <w:tcW w:w="1836" w:type="pct"/>
            <w:gridSpan w:val="2"/>
            <w:tcBorders>
              <w:right w:val="single" w:sz="4" w:space="0" w:color="auto"/>
            </w:tcBorders>
            <w:vAlign w:val="center"/>
          </w:tcPr>
          <w:p w14:paraId="66B03D45" w14:textId="391980B8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No. of years/ No. of countries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105416FD" w14:textId="208D28D1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30/204</w:t>
            </w:r>
          </w:p>
        </w:tc>
      </w:tr>
      <w:tr w:rsidR="000F2A21" w:rsidRPr="00D4162B" w14:paraId="227E6F20" w14:textId="7BB19602" w:rsidTr="00BD1F93">
        <w:trPr>
          <w:trHeight w:val="305"/>
        </w:trPr>
        <w:tc>
          <w:tcPr>
            <w:tcW w:w="1836" w:type="pct"/>
            <w:gridSpan w:val="2"/>
            <w:tcBorders>
              <w:right w:val="single" w:sz="4" w:space="0" w:color="auto"/>
            </w:tcBorders>
            <w:vAlign w:val="center"/>
          </w:tcPr>
          <w:p w14:paraId="26808FCC" w14:textId="02304BC6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01728C56" w14:textId="61D10D99" w:rsidR="000F2A21" w:rsidRPr="00D4162B" w:rsidRDefault="000F2A21" w:rsidP="00481C4C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6120</w:t>
            </w:r>
          </w:p>
        </w:tc>
      </w:tr>
      <w:tr w:rsidR="000F2A21" w:rsidRPr="00D4162B" w14:paraId="616D3BC1" w14:textId="57697F6D" w:rsidTr="00BD1F93">
        <w:trPr>
          <w:trHeight w:val="305"/>
        </w:trPr>
        <w:tc>
          <w:tcPr>
            <w:tcW w:w="1836" w:type="pct"/>
            <w:gridSpan w:val="2"/>
            <w:tcBorders>
              <w:right w:val="single" w:sz="4" w:space="0" w:color="auto"/>
            </w:tcBorders>
            <w:vAlign w:val="center"/>
          </w:tcPr>
          <w:p w14:paraId="3E1507B6" w14:textId="7CBB6F10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F-Test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282D0032" w14:textId="2A48BD5A" w:rsidR="000F2A21" w:rsidRPr="00D4162B" w:rsidRDefault="000F2A21" w:rsidP="00481C4C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282.92***</w:t>
            </w:r>
          </w:p>
        </w:tc>
      </w:tr>
      <w:tr w:rsidR="000F2A21" w:rsidRPr="00D4162B" w14:paraId="2AB2E1A0" w14:textId="77777777" w:rsidTr="00BD1F93">
        <w:trPr>
          <w:trHeight w:val="305"/>
        </w:trPr>
        <w:tc>
          <w:tcPr>
            <w:tcW w:w="1836" w:type="pct"/>
            <w:gridSpan w:val="2"/>
            <w:tcBorders>
              <w:right w:val="single" w:sz="4" w:space="0" w:color="auto"/>
            </w:tcBorders>
            <w:vAlign w:val="center"/>
          </w:tcPr>
          <w:p w14:paraId="0B122D92" w14:textId="58E24D46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LM test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47C21727" w14:textId="5EFE76B8" w:rsidR="000F2A21" w:rsidRPr="00D4162B" w:rsidRDefault="000F2A21" w:rsidP="00481C4C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70971.27***</w:t>
            </w:r>
          </w:p>
        </w:tc>
      </w:tr>
      <w:tr w:rsidR="000F2A21" w:rsidRPr="00D4162B" w14:paraId="357DEC59" w14:textId="17FF2CEF" w:rsidTr="00BD1F93">
        <w:trPr>
          <w:trHeight w:val="305"/>
        </w:trPr>
        <w:tc>
          <w:tcPr>
            <w:tcW w:w="1836" w:type="pct"/>
            <w:gridSpan w:val="2"/>
            <w:tcBorders>
              <w:right w:val="single" w:sz="4" w:space="0" w:color="auto"/>
            </w:tcBorders>
            <w:vAlign w:val="center"/>
          </w:tcPr>
          <w:p w14:paraId="6D177323" w14:textId="2DE5C4DC" w:rsidR="000F2A21" w:rsidRPr="00D4162B" w:rsidRDefault="000F2A21" w:rsidP="0074100A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Hausman test</w:t>
            </w:r>
          </w:p>
        </w:tc>
        <w:tc>
          <w:tcPr>
            <w:tcW w:w="3164" w:type="pct"/>
            <w:gridSpan w:val="2"/>
            <w:tcBorders>
              <w:left w:val="single" w:sz="4" w:space="0" w:color="auto"/>
            </w:tcBorders>
          </w:tcPr>
          <w:p w14:paraId="49F77630" w14:textId="28DF7191" w:rsidR="000F2A21" w:rsidRPr="00D4162B" w:rsidRDefault="00481C4C" w:rsidP="00481C4C">
            <w:pPr>
              <w:jc w:val="center"/>
              <w:rPr>
                <w:rFonts w:ascii="Times New Roman" w:hAnsi="Times New Roman" w:cs="Times New Roman"/>
              </w:rPr>
            </w:pPr>
            <w:r w:rsidRPr="00D4162B">
              <w:rPr>
                <w:rFonts w:ascii="Times New Roman" w:hAnsi="Times New Roman" w:cs="Times New Roman"/>
              </w:rPr>
              <w:t>38.32***</w:t>
            </w:r>
          </w:p>
        </w:tc>
      </w:tr>
    </w:tbl>
    <w:p w14:paraId="73FD4692" w14:textId="5B7F6EC7" w:rsidR="00476BA4" w:rsidRPr="00844930" w:rsidRDefault="00BD1F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S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4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 Appendix. </w:t>
      </w:r>
      <w:r w:rsidR="00341604" w:rsidRPr="00844930">
        <w:rPr>
          <w:rFonts w:ascii="Times New Roman" w:hAnsi="Times New Roman" w:cs="Times New Roman"/>
          <w:b/>
          <w:bCs/>
          <w:sz w:val="24"/>
          <w:szCs w:val="24"/>
        </w:rPr>
        <w:t>Panel regression results</w:t>
      </w:r>
      <w:r w:rsidR="00975B1D" w:rsidRPr="00844930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844930" w:rsidRPr="00844930">
        <w:rPr>
          <w:rFonts w:ascii="Times New Roman" w:hAnsi="Times New Roman" w:cs="Times New Roman"/>
          <w:b/>
          <w:bCs/>
          <w:sz w:val="24"/>
          <w:szCs w:val="24"/>
        </w:rPr>
        <w:t xml:space="preserve"> dependent variable</w:t>
      </w:r>
      <w:r w:rsidR="00975B1D" w:rsidRPr="00844930">
        <w:rPr>
          <w:rFonts w:ascii="Times New Roman" w:hAnsi="Times New Roman" w:cs="Times New Roman"/>
          <w:b/>
          <w:bCs/>
          <w:sz w:val="24"/>
          <w:szCs w:val="24"/>
        </w:rPr>
        <w:t xml:space="preserve"> SDR for 204 countries </w:t>
      </w:r>
      <w:r w:rsidR="00341604" w:rsidRPr="00844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B4ADBC" w14:textId="77777777" w:rsidR="00D4162B" w:rsidRPr="00D4162B" w:rsidRDefault="00D4162B" w:rsidP="00D4162B">
      <w:pPr>
        <w:spacing w:after="0"/>
        <w:jc w:val="both"/>
        <w:rPr>
          <w:rFonts w:ascii="Times New Roman" w:hAnsi="Times New Roman" w:cs="Times New Roman"/>
        </w:rPr>
      </w:pPr>
      <w:r w:rsidRPr="00D4162B">
        <w:rPr>
          <w:rFonts w:ascii="Times New Roman" w:hAnsi="Times New Roman" w:cs="Times New Roman"/>
        </w:rPr>
        <w:t>Note: The asterisks, *, ** and *** indicate 10%, 5% and 1% significance level, respectively. Robust standard errors in parentheses. FE and RE represent the Fixed Effect and Random Effect, respectively. The hypothesis for F-test is Ho: Accepting POLS and Ha: Accepting FE Model, the hypothesis for the Breusch-Pagan test is Ho: Accepting POLS and Ha: Accepting RE Model and the hypothesis for the Hausman test are Ho: Accepting RE Model and Ha: Accepting FE Model.</w:t>
      </w:r>
    </w:p>
    <w:p w14:paraId="29F30FDF" w14:textId="77777777" w:rsidR="00D4162B" w:rsidRPr="00D4162B" w:rsidRDefault="00D4162B">
      <w:pPr>
        <w:rPr>
          <w:rFonts w:ascii="Times New Roman" w:hAnsi="Times New Roman" w:cs="Times New Roman"/>
        </w:rPr>
      </w:pPr>
    </w:p>
    <w:sectPr w:rsidR="00D4162B" w:rsidRPr="00D4162B" w:rsidSect="00BD1F9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7D4D2" w14:textId="77777777" w:rsidR="004C5143" w:rsidRDefault="004C5143" w:rsidP="00BD1F93">
      <w:pPr>
        <w:spacing w:after="0" w:line="240" w:lineRule="auto"/>
      </w:pPr>
      <w:r>
        <w:separator/>
      </w:r>
    </w:p>
  </w:endnote>
  <w:endnote w:type="continuationSeparator" w:id="0">
    <w:p w14:paraId="1B3C6C57" w14:textId="77777777" w:rsidR="004C5143" w:rsidRDefault="004C5143" w:rsidP="00BD1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97546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9B430AF" w14:textId="515F016C" w:rsidR="00BD1F93" w:rsidRDefault="00BD1F93" w:rsidP="00BD1F93">
            <w:pPr>
              <w:pStyle w:val="Footer"/>
              <w:jc w:val="center"/>
            </w:pPr>
            <w:r w:rsidRPr="00BD1F93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BD1F9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BD1F9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BD1F93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BD1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C7CFB" w14:textId="77777777" w:rsidR="004C5143" w:rsidRDefault="004C5143" w:rsidP="00BD1F93">
      <w:pPr>
        <w:spacing w:after="0" w:line="240" w:lineRule="auto"/>
      </w:pPr>
      <w:r>
        <w:separator/>
      </w:r>
    </w:p>
  </w:footnote>
  <w:footnote w:type="continuationSeparator" w:id="0">
    <w:p w14:paraId="4D06658E" w14:textId="77777777" w:rsidR="004C5143" w:rsidRDefault="004C5143" w:rsidP="00BD1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5B"/>
    <w:rsid w:val="000B5142"/>
    <w:rsid w:val="000F2A21"/>
    <w:rsid w:val="00114324"/>
    <w:rsid w:val="00247A47"/>
    <w:rsid w:val="00265D67"/>
    <w:rsid w:val="00341604"/>
    <w:rsid w:val="00364920"/>
    <w:rsid w:val="003D613E"/>
    <w:rsid w:val="004668CB"/>
    <w:rsid w:val="00476BA4"/>
    <w:rsid w:val="00481C4C"/>
    <w:rsid w:val="004A4326"/>
    <w:rsid w:val="004C5143"/>
    <w:rsid w:val="0050053B"/>
    <w:rsid w:val="00571DAF"/>
    <w:rsid w:val="00577A86"/>
    <w:rsid w:val="005F1329"/>
    <w:rsid w:val="00641BA5"/>
    <w:rsid w:val="006A28AE"/>
    <w:rsid w:val="0074100A"/>
    <w:rsid w:val="007D60F3"/>
    <w:rsid w:val="00811D97"/>
    <w:rsid w:val="008249B2"/>
    <w:rsid w:val="00844930"/>
    <w:rsid w:val="008955B2"/>
    <w:rsid w:val="008B27F8"/>
    <w:rsid w:val="008D1F2C"/>
    <w:rsid w:val="008D4FE5"/>
    <w:rsid w:val="00975B1D"/>
    <w:rsid w:val="009F6F30"/>
    <w:rsid w:val="00A96E29"/>
    <w:rsid w:val="00AE555B"/>
    <w:rsid w:val="00AF2367"/>
    <w:rsid w:val="00BD1F93"/>
    <w:rsid w:val="00BD6C67"/>
    <w:rsid w:val="00C141AE"/>
    <w:rsid w:val="00C46AC2"/>
    <w:rsid w:val="00C60D1C"/>
    <w:rsid w:val="00C656E4"/>
    <w:rsid w:val="00CA4842"/>
    <w:rsid w:val="00D4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7D1A"/>
  <w15:chartTrackingRefBased/>
  <w15:docId w15:val="{E87E2F9B-D5FD-4149-8085-757E74BE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5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5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5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5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5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5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5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5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5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5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5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5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5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5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5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5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5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5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5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5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E5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5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E5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5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E55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9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1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9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EEC082EBA274EB675761CB6554C77" ma:contentTypeVersion="14" ma:contentTypeDescription="Create a new document." ma:contentTypeScope="" ma:versionID="e2ef9dcb774d00fd866d226b44779d66">
  <xsd:schema xmlns:xsd="http://www.w3.org/2001/XMLSchema" xmlns:xs="http://www.w3.org/2001/XMLSchema" xmlns:p="http://schemas.microsoft.com/office/2006/metadata/properties" xmlns:ns3="85233772-f37a-44b1-9815-a9ec0d67ce87" xmlns:ns4="6e3dab0c-d4d8-435f-aa7b-f0f1d11dc04f" targetNamespace="http://schemas.microsoft.com/office/2006/metadata/properties" ma:root="true" ma:fieldsID="aac4a02d7b7af54b098d79957faf7401" ns3:_="" ns4:_="">
    <xsd:import namespace="85233772-f37a-44b1-9815-a9ec0d67ce87"/>
    <xsd:import namespace="6e3dab0c-d4d8-435f-aa7b-f0f1d11dc0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33772-f37a-44b1-9815-a9ec0d67ce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dab0c-d4d8-435f-aa7b-f0f1d11dc04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233772-f37a-44b1-9815-a9ec0d67ce8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059395-A56A-44D3-B5B9-8AFAF4DBC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33772-f37a-44b1-9815-a9ec0d67ce87"/>
    <ds:schemaRef ds:uri="6e3dab0c-d4d8-435f-aa7b-f0f1d11dc0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F90745-85E6-4F64-A5C8-C224CFF8EBE7}">
  <ds:schemaRefs>
    <ds:schemaRef ds:uri="http://schemas.microsoft.com/office/2006/metadata/properties"/>
    <ds:schemaRef ds:uri="http://schemas.microsoft.com/office/infopath/2007/PartnerControls"/>
    <ds:schemaRef ds:uri="85233772-f37a-44b1-9815-a9ec0d67ce87"/>
  </ds:schemaRefs>
</ds:datastoreItem>
</file>

<file path=customXml/itemProps3.xml><?xml version="1.0" encoding="utf-8"?>
<ds:datastoreItem xmlns:ds="http://schemas.openxmlformats.org/officeDocument/2006/customXml" ds:itemID="{5E20A447-F582-48CE-85BD-D1A8413680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ysekera W. A. D. I. .S bm20473938</dc:creator>
  <cp:keywords/>
  <dc:description/>
  <cp:lastModifiedBy>Ruwan Jayathilaka</cp:lastModifiedBy>
  <cp:revision>4</cp:revision>
  <dcterms:created xsi:type="dcterms:W3CDTF">2024-02-15T14:54:00Z</dcterms:created>
  <dcterms:modified xsi:type="dcterms:W3CDTF">2024-02-2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EEC082EBA274EB675761CB6554C77</vt:lpwstr>
  </property>
</Properties>
</file>